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CAB00" w14:textId="5E2EF5FE" w:rsidR="00BD31E5" w:rsidRPr="007A0B83" w:rsidRDefault="00864234">
      <w:pPr>
        <w:rPr>
          <w:b/>
          <w:lang w:val="en-US"/>
        </w:rPr>
      </w:pPr>
      <w:r w:rsidRPr="007A0B83">
        <w:rPr>
          <w:b/>
          <w:u w:val="single"/>
          <w:lang w:val="en-US"/>
        </w:rPr>
        <w:t>Additional file 4:</w:t>
      </w:r>
      <w:r w:rsidRPr="007A0B83">
        <w:rPr>
          <w:b/>
          <w:lang w:val="en-US"/>
        </w:rPr>
        <w:t xml:space="preserve"> </w:t>
      </w:r>
      <w:bookmarkStart w:id="0" w:name="_Hlk180155367"/>
      <w:r w:rsidRPr="007A0B83">
        <w:rPr>
          <w:b/>
          <w:lang w:val="en-US"/>
        </w:rPr>
        <w:t xml:space="preserve">qPCR </w:t>
      </w:r>
      <w:r w:rsidR="00AB3821" w:rsidRPr="007A0B83">
        <w:rPr>
          <w:b/>
          <w:lang w:val="en-US"/>
        </w:rPr>
        <w:t>R</w:t>
      </w:r>
      <w:r w:rsidRPr="007A0B83">
        <w:rPr>
          <w:b/>
          <w:lang w:val="en-US"/>
        </w:rPr>
        <w:t xml:space="preserve">esults </w:t>
      </w:r>
      <w:r w:rsidR="008207A9" w:rsidRPr="007A0B83">
        <w:rPr>
          <w:b/>
          <w:lang w:val="en-US"/>
        </w:rPr>
        <w:t>produced in the present work</w:t>
      </w:r>
      <w:bookmarkEnd w:id="0"/>
      <w:r w:rsidR="008207A9" w:rsidRPr="007A0B83">
        <w:rPr>
          <w:b/>
          <w:lang w:val="en-US"/>
        </w:rPr>
        <w:t xml:space="preserve"> </w:t>
      </w:r>
      <w:bookmarkStart w:id="1" w:name="_GoBack"/>
      <w:bookmarkEnd w:id="1"/>
    </w:p>
    <w:p w14:paraId="43C8F325" w14:textId="21DB7B66" w:rsidR="00B65B4D" w:rsidRPr="007A0B83" w:rsidRDefault="00B65B4D">
      <w:pPr>
        <w:rPr>
          <w:lang w:val="en-US"/>
        </w:rPr>
      </w:pPr>
      <w:r w:rsidRPr="007A0B83">
        <w:rPr>
          <w:lang w:val="en-US"/>
        </w:rPr>
        <w:t>Additional file 4</w:t>
      </w:r>
      <w:r w:rsidR="008207A9" w:rsidRPr="007A0B83">
        <w:rPr>
          <w:lang w:val="en-US"/>
        </w:rPr>
        <w:t>A</w:t>
      </w:r>
      <w:r w:rsidRPr="007A0B83">
        <w:rPr>
          <w:lang w:val="en-US"/>
        </w:rPr>
        <w:t xml:space="preserve">: qPCR results for immediate post-arrival period  </w:t>
      </w:r>
    </w:p>
    <w:tbl>
      <w:tblPr>
        <w:tblW w:w="102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1247"/>
        <w:gridCol w:w="1701"/>
        <w:gridCol w:w="1419"/>
        <w:gridCol w:w="872"/>
        <w:gridCol w:w="1134"/>
        <w:gridCol w:w="1557"/>
        <w:gridCol w:w="872"/>
        <w:gridCol w:w="663"/>
      </w:tblGrid>
      <w:tr w:rsidR="007A0B83" w:rsidRPr="007A0B83" w14:paraId="000F99F7" w14:textId="77777777" w:rsidTr="00B65B4D">
        <w:trPr>
          <w:trHeight w:val="290"/>
        </w:trPr>
        <w:tc>
          <w:tcPr>
            <w:tcW w:w="73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24AB9C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b/>
                <w:lang w:val="en-GB" w:eastAsia="fr-FR"/>
              </w:rPr>
              <w:t>Batch ID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D838FF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b/>
                <w:lang w:val="en-GB" w:eastAsia="fr-FR"/>
              </w:rPr>
              <w:t>Post-import delay</w:t>
            </w:r>
            <w:r w:rsidRPr="007A0B83">
              <w:rPr>
                <w:rFonts w:ascii="Calibri" w:eastAsia="Times New Roman" w:hAnsi="Calibri" w:cs="Calibri"/>
                <w:lang w:val="en-GB" w:eastAsia="fr-FR"/>
              </w:rPr>
              <w:t xml:space="preserve"> (days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0F4063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b/>
                <w:lang w:val="en-GB" w:eastAsia="fr-FR"/>
              </w:rPr>
              <w:t>Sampling method</w:t>
            </w:r>
          </w:p>
        </w:tc>
        <w:tc>
          <w:tcPr>
            <w:tcW w:w="141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26072F" w14:textId="1C9DD3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b/>
                <w:lang w:eastAsia="fr-FR"/>
              </w:rPr>
              <w:t>Total DNA concentration</w:t>
            </w:r>
            <w:r w:rsidRPr="007A0B83">
              <w:rPr>
                <w:rFonts w:ascii="Calibri" w:eastAsia="Times New Roman" w:hAnsi="Calibri" w:cs="Calibri"/>
                <w:lang w:eastAsia="fr-FR"/>
              </w:rPr>
              <w:t xml:space="preserve"> (ng/µ</w:t>
            </w:r>
            <w:r w:rsidR="008207A9" w:rsidRPr="007A0B83">
              <w:rPr>
                <w:rFonts w:ascii="Calibri" w:eastAsia="Times New Roman" w:hAnsi="Calibri" w:cs="Calibri"/>
                <w:lang w:eastAsia="fr-FR"/>
              </w:rPr>
              <w:t>L</w:t>
            </w:r>
            <w:r w:rsidRPr="007A0B83">
              <w:rPr>
                <w:rFonts w:ascii="Calibri" w:eastAsia="Times New Roman" w:hAnsi="Calibri" w:cs="Calibri"/>
                <w:lang w:eastAsia="fr-FR"/>
              </w:rPr>
              <w:t>)</w:t>
            </w:r>
          </w:p>
        </w:tc>
        <w:tc>
          <w:tcPr>
            <w:tcW w:w="356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EE5B28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b/>
                <w:lang w:val="en-GB" w:eastAsia="fr-FR"/>
              </w:rPr>
              <w:t>CEV qPCR</w:t>
            </w:r>
          </w:p>
        </w:tc>
        <w:tc>
          <w:tcPr>
            <w:tcW w:w="153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2BF981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b/>
                <w:lang w:val="en-GB" w:eastAsia="fr-FR"/>
              </w:rPr>
              <w:t>carp qPCR</w:t>
            </w:r>
          </w:p>
        </w:tc>
      </w:tr>
      <w:tr w:rsidR="007A0B83" w:rsidRPr="007A0B83" w14:paraId="678394A4" w14:textId="77777777" w:rsidTr="00B65B4D">
        <w:trPr>
          <w:trHeight w:val="290"/>
        </w:trPr>
        <w:tc>
          <w:tcPr>
            <w:tcW w:w="73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9252DF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</w:p>
        </w:tc>
        <w:tc>
          <w:tcPr>
            <w:tcW w:w="124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82336C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FB6178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</w:p>
        </w:tc>
        <w:tc>
          <w:tcPr>
            <w:tcW w:w="14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D70B04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6ACC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b/>
                <w:lang w:val="en-GB" w:eastAsia="fr-FR"/>
              </w:rPr>
              <w:t>Dilution</w:t>
            </w:r>
            <w:r w:rsidRPr="007A0B83">
              <w:rPr>
                <w:rFonts w:ascii="Calibri" w:eastAsia="Times New Roman" w:hAnsi="Calibri" w:cs="Calibri"/>
                <w:lang w:val="en-GB" w:eastAsia="fr-FR"/>
              </w:rPr>
              <w:t xml:space="preserve"> </w:t>
            </w:r>
            <w:r w:rsidRPr="007A0B83">
              <w:rPr>
                <w:rFonts w:ascii="Calibri" w:eastAsia="Times New Roman" w:hAnsi="Calibri" w:cs="Calibri"/>
                <w:sz w:val="20"/>
                <w:lang w:val="en-GB" w:eastAsia="fr-FR"/>
              </w:rPr>
              <w:t>of the extra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05DA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b/>
                <w:lang w:val="en-GB" w:eastAsia="fr-FR"/>
              </w:rPr>
              <w:t>Ct</w:t>
            </w:r>
          </w:p>
          <w:p w14:paraId="7BC14BD7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(mean of duplicates)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877A88" w14:textId="0C8C50FC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b/>
                <w:lang w:val="en-GB" w:eastAsia="fr-FR"/>
              </w:rPr>
              <w:t>Genome copies</w:t>
            </w:r>
            <w:r w:rsidRPr="007A0B83">
              <w:rPr>
                <w:rFonts w:ascii="Calibri" w:eastAsia="Times New Roman" w:hAnsi="Calibri" w:cs="Calibri"/>
                <w:lang w:val="en-GB" w:eastAsia="fr-FR"/>
              </w:rPr>
              <w:t xml:space="preserve"> per 2 µ</w:t>
            </w:r>
            <w:r w:rsidR="008207A9" w:rsidRPr="007A0B83">
              <w:rPr>
                <w:rFonts w:ascii="Calibri" w:eastAsia="Times New Roman" w:hAnsi="Calibri" w:cs="Calibri"/>
                <w:lang w:val="en-GB" w:eastAsia="fr-FR"/>
              </w:rPr>
              <w:t>L</w:t>
            </w:r>
            <w:r w:rsidRPr="007A0B83">
              <w:rPr>
                <w:rFonts w:ascii="Calibri" w:eastAsia="Times New Roman" w:hAnsi="Calibri" w:cs="Calibri"/>
                <w:lang w:val="en-GB" w:eastAsia="fr-FR"/>
              </w:rPr>
              <w:t xml:space="preserve"> of extract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7DF7" w14:textId="77777777" w:rsidR="008B5AA9" w:rsidRPr="007A0B83" w:rsidRDefault="008B5AA9" w:rsidP="008B5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b/>
                <w:lang w:val="en-GB" w:eastAsia="fr-FR"/>
              </w:rPr>
              <w:t>Dilution</w:t>
            </w:r>
            <w:r w:rsidRPr="007A0B83">
              <w:rPr>
                <w:rFonts w:ascii="Calibri" w:eastAsia="Times New Roman" w:hAnsi="Calibri" w:cs="Calibri"/>
                <w:lang w:val="en-GB" w:eastAsia="fr-FR"/>
              </w:rPr>
              <w:t xml:space="preserve"> of the extract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1115F0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b/>
                <w:lang w:val="en-GB" w:eastAsia="fr-FR"/>
              </w:rPr>
              <w:t xml:space="preserve">Ct </w:t>
            </w:r>
          </w:p>
        </w:tc>
      </w:tr>
      <w:tr w:rsidR="007A0B83" w:rsidRPr="007A0B83" w14:paraId="0A9C6103" w14:textId="77777777" w:rsidTr="00B65B4D">
        <w:trPr>
          <w:trHeight w:val="290"/>
        </w:trPr>
        <w:tc>
          <w:tcPr>
            <w:tcW w:w="73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EA4C7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A1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458D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51AB6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29E3E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E+00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684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A24B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B2C375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196C" w14:textId="29293BAB" w:rsidR="008B5AA9" w:rsidRPr="007A0B83" w:rsidRDefault="000F64A4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392DBB" w14:textId="40D5854D" w:rsidR="008B5AA9" w:rsidRPr="007A0B83" w:rsidRDefault="000F64A4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7AE03A5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42702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A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D56DA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DB445B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DA178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451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868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27AB5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9262" w14:textId="76BF6E2D" w:rsidR="008B5AA9" w:rsidRPr="007A0B83" w:rsidRDefault="000F64A4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2D88A6" w14:textId="79535FEE" w:rsidR="008B5AA9" w:rsidRPr="007A0B83" w:rsidRDefault="000F64A4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1D036BF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2B2D7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A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7D076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92B37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 pellet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FBD86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26F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3CE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B356D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8064" w14:textId="629ACD0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486ED1" w14:textId="0C48BA2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EA736E0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D109A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A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C952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A2BD4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42AE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BF2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0FD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34685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FAFE" w14:textId="3ED302B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B396A7" w14:textId="629A06E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047195F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F0D75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A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80EAC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BBE8E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E1BAA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A9D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D14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7397B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,5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52F8" w14:textId="1DC8CAB1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6EBC9F" w14:textId="234F547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CE67F80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A523D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B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5D7A4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29AB7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A4271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409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091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5882D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3BC3" w14:textId="5AA6AE5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217085" w14:textId="585DFE2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76830D4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B61B8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B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4AF59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B884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67088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A72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CFB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0C16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8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540C" w14:textId="03A6C79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D4314" w14:textId="281A0D0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388310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0A99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B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97E9F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F875B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C8A90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1AB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7A6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F89E5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0570" w14:textId="7DE8A2F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3D879C" w14:textId="7DFEA9C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6893BF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CEC791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B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CAEB9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BC67C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E717E9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29D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57D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9E62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F50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9FFD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</w:t>
            </w:r>
          </w:p>
        </w:tc>
      </w:tr>
      <w:tr w:rsidR="007A0B83" w:rsidRPr="007A0B83" w14:paraId="73FE001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CE508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B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F4A7D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D861B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29653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268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CA1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B549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A083" w14:textId="18E0A2E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0286E6" w14:textId="26CB6D8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4709E0A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5763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B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45D4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9AD25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 pellet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844F3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A5C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F21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AA7A4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B22F" w14:textId="7C0E622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D9E5A" w14:textId="438807B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F8C33F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BBA1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C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CE5FF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436FC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22F25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BCE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42C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F1FFF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96DE" w14:textId="35106B5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4CA614" w14:textId="15BC7F0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7F0771B4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B3723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C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32554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FDFA0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6CCC35" w14:textId="4027417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F0E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E49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8EA62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5D69" w14:textId="69BB6DD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747709" w14:textId="493D718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CA454B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A1F3A2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C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0C87C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C10B9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E7AD33" w14:textId="3EE6AAF6" w:rsidR="008B5AA9" w:rsidRPr="007A0B83" w:rsidRDefault="000F64A4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609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12E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DC6C4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C93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BC58B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3</w:t>
            </w:r>
          </w:p>
        </w:tc>
      </w:tr>
      <w:tr w:rsidR="007A0B83" w:rsidRPr="007A0B83" w14:paraId="65F5D0FA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531AF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C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D726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59E38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7BA32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6CC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D9D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242AB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E874" w14:textId="7CCDBEE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ED7D89" w14:textId="587902A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272065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EE95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C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2AF61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2EB1E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 pellet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6AFE6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4E7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5E9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D45AA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1D59" w14:textId="01749BC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1DC742" w14:textId="23A31CF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140E95D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6A2FD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BB1F9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758F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DDD52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FA9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EF9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7E1B1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088A" w14:textId="04BDD08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6E5F0B" w14:textId="692B162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D77E446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45496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1D221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B1005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6EC1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5F2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11B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C37C4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D2F1" w14:textId="6DBB92A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D4549" w14:textId="58D3BEF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9218BD6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7D3AB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41ED2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348C6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 pellet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FAEF9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033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5E2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2BF47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BF28" w14:textId="0EF4121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AB6A80" w14:textId="49E921E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07EA0C4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E7AB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5ABF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42B5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0141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25C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1DB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614BE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714C" w14:textId="37D68A5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6C657F" w14:textId="7BCB20B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53FAD30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EA3AB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DAA10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611B4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60EAE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A37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CB0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4F60E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287A" w14:textId="3109696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2EB0C2" w14:textId="60B4089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7E3DA3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E3D27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D283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CDC1A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 pellet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8A98B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03D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3B0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265E6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0C88" w14:textId="0FC43AA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4A9931" w14:textId="15D689A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976888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36917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788D1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CA01E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B6C9A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553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36F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29108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E09D" w14:textId="6C3CC61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4AB24" w14:textId="0CE34BB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AFEB5B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616875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F1252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2BEC90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1F398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3155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3C16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F8BFE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E02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9032E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3</w:t>
            </w:r>
          </w:p>
        </w:tc>
      </w:tr>
      <w:tr w:rsidR="007A0B83" w:rsidRPr="007A0B83" w14:paraId="601F4B06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8E24D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28338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4CCF2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B4E01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BE0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ED0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2E1C1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38D6" w14:textId="7B9876D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63B57" w14:textId="50AF143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D92E5FC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8E1DE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D7F3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A5E3C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 pellet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1F323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20C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661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E33F5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F022" w14:textId="2CDBE54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C33347" w14:textId="3940F2A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882838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8DE16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4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D9CC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4BFD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802F0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523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1CE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62472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3B00" w14:textId="6B60044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F4197C" w14:textId="063D46E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D231EEA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FC0DC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D4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A99FA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5E960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AE1B2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73A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98A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89AB6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C132" w14:textId="63F0343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DD8423" w14:textId="56D959A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F626996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65B59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E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F3959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E2C0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CCE0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E48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87F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B0853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6632" w14:textId="4D10462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4767C" w14:textId="793CA16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4420F3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960C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E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81ADF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FBE57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9F3FC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9F0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FB6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7BEE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,8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CD99" w14:textId="617B992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565D32" w14:textId="0CF803C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13A20F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4FB3A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E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AD2B9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6D689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51452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2DF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96A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D56AEB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7756" w14:textId="670B91B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B60066" w14:textId="130CD04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76B9C8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EC03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E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1428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91ACE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A1EEE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0D5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4CC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2FC9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DA9C" w14:textId="295F868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92524A" w14:textId="3B3B58C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1135E5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60B0F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E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30B3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81278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D5250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5AF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161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385D9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8A3E" w14:textId="6A4E7A9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46756C" w14:textId="017E5F7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CDBEA0C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6181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E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76CA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FFCF8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CA5DB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1B3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99E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3E2E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,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6871" w14:textId="070D849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A9251" w14:textId="331931D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39EC920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E7FC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E4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6A23E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F050E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5D5F2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1B5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91E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FD093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4DD6" w14:textId="700DF279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51CFD3" w14:textId="690E326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0360BE5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96815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E4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EC4FE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C2296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BB687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E72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FDB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FE2BF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,8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8A70" w14:textId="1F50D09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3D098" w14:textId="3F8595D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34AF13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731E4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5CFAE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11846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10FDD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0C0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703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3F26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0549" w14:textId="7E90608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7F7226" w14:textId="29B3D061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6E270B4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14F43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EAD4E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F5740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705A6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F33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2C6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95E70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A96A" w14:textId="164C256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2F2D1D" w14:textId="5C556C5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C90CBB6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0A6196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4E9A2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7D6C4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B038B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7DA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39D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D10CE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CAC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15C0C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4</w:t>
            </w:r>
          </w:p>
        </w:tc>
      </w:tr>
      <w:tr w:rsidR="007A0B83" w:rsidRPr="007A0B83" w14:paraId="060E98F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E3DAE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51F5A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4A2624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A6138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59A9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96C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6FA61C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4FE5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9E83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</w:t>
            </w:r>
          </w:p>
        </w:tc>
      </w:tr>
      <w:tr w:rsidR="007A0B83" w:rsidRPr="007A0B83" w14:paraId="514BF5CF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100A4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676D5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DA356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3FEDC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2BE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237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B48C2B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F69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0E7FD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6</w:t>
            </w:r>
          </w:p>
        </w:tc>
      </w:tr>
      <w:tr w:rsidR="007A0B83" w:rsidRPr="007A0B83" w14:paraId="2BB6A5E8" w14:textId="77777777" w:rsidTr="00D41040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21ECB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827B7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C6BE3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D7D5E10" w14:textId="62F8C92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6A3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E17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EE35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CC3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2ECE8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4</w:t>
            </w:r>
          </w:p>
        </w:tc>
      </w:tr>
      <w:tr w:rsidR="007A0B83" w:rsidRPr="007A0B83" w14:paraId="54E4C356" w14:textId="77777777" w:rsidTr="00D41040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076F0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3C214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D5C60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21A286C" w14:textId="3648A06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8E1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5CC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42F02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60D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04BD7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14DE1AC6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269CEC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5EEC0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2217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1A7FF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EC6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4F6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622085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830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5E89E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1</w:t>
            </w:r>
          </w:p>
        </w:tc>
      </w:tr>
      <w:tr w:rsidR="007A0B83" w:rsidRPr="007A0B83" w14:paraId="75590F6A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B5D0F5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1E153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1442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41B16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108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609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D14E4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05C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4F82C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1</w:t>
            </w:r>
          </w:p>
        </w:tc>
      </w:tr>
      <w:tr w:rsidR="007A0B83" w:rsidRPr="007A0B83" w14:paraId="03F383C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B150C3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74416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FDC9E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38B48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B60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DE3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03D71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9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CD8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5D4A2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</w:t>
            </w:r>
          </w:p>
        </w:tc>
      </w:tr>
      <w:tr w:rsidR="007A0B83" w:rsidRPr="007A0B83" w14:paraId="1BEA280D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13448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39DE9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1C387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B00F1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C77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0AD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A393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,0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D684" w14:textId="6AFCFF0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1C5B5F" w14:textId="2F4F4F6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576D07F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0F3AB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4C369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D78DA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6257E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D62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1CD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7C440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3A47" w14:textId="5F60349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79F4B" w14:textId="764EFC8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8C91F14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29603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5D142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DA941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6F856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8F5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20A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26650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9624" w14:textId="4758059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2FA491" w14:textId="16A364D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E69F600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BA08E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F52A9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6FA93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B6BF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930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865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5E3E1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6A1E" w14:textId="5812C45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3ED78" w14:textId="79C68D71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C31F134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0F3CE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A17BF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1E4040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939897" w14:textId="3CC1B213" w:rsidR="008B5AA9" w:rsidRPr="007A0B83" w:rsidRDefault="000F64A4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9B5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50B0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E436E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C98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B328D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6</w:t>
            </w:r>
          </w:p>
        </w:tc>
      </w:tr>
      <w:tr w:rsidR="007A0B83" w:rsidRPr="007A0B83" w14:paraId="5D649AA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FF4DD5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59941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3C4B3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EDDF4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190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517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377BAD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8B3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38AD7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198BC9A7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8EF23B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EFA64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CB2B3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46B28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D58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887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436CB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EE99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C502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3DC33A4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C3CB3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78B4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878A5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D24FF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B15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2A3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849BB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5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070F" w14:textId="684B44A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B6B825" w14:textId="3D51256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803200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9FCA0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1546C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925E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3FA7B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1C7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5DF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B0D14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76FF" w14:textId="6AAE6B7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36E52F" w14:textId="455B4E8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3CFF5AC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F0923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265AD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77C48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BEBA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3EE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0AD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84B06B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02AA" w14:textId="692A2E8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800F19" w14:textId="123AA2B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2146024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1074D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5E4BA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8CAF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E021D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8F2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854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3E261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1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9DC5" w14:textId="697A0A3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D95EBE" w14:textId="638D361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1F368C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B8F2A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4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11B7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C7DD0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76468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A63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86A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CE025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B4DF" w14:textId="0AD54D9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968184" w14:textId="218620E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87B270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06F7C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4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5D8CA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E8BA74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5D65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D95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E9B5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BA703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,2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AEF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973FE5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</w:t>
            </w:r>
          </w:p>
        </w:tc>
      </w:tr>
      <w:tr w:rsidR="007A0B83" w:rsidRPr="007A0B83" w14:paraId="73BB77E5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962F6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4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4A0A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B3657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48F87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1D2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9A9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D0686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7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2814" w14:textId="58795B7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B752F" w14:textId="622301F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B1A1FC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F374A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5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CE998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E3F9A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ED44F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EA7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401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E23A5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7F49" w14:textId="39EABD7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F3D409" w14:textId="38FE62E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6B289A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43071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5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72D9D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1CC03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07AC8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15C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5A6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51D23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,4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D19D" w14:textId="5948D9F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484601" w14:textId="220414F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2D950C7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56A34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6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C3BB8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FF16B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176C6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AA4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06C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33DA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,4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2A22" w14:textId="23236BE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871FBD" w14:textId="76676F2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86BF9D2" w14:textId="77777777" w:rsidTr="00D83ECA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FCC83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6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99013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CFF5F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21BE8E8" w14:textId="1949A65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06D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2C6B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13E07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DAD0" w14:textId="035DAEF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F84B43" w14:textId="0C74AD99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3F95AB4" w14:textId="77777777" w:rsidTr="00D83ECA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5BB4C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6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32CE5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22EB9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B42591" w14:textId="619B3CE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0A4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625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23CEA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43E5" w14:textId="404996F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8596DD" w14:textId="19F1C8F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716C79F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196AA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F6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1C880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9AE00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0C36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515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20F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2891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5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A1B3" w14:textId="69528A1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E53D46" w14:textId="7D2A506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FBDFD3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90339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G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18756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5C13A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6AF2D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0D2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40C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93C65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C11C" w14:textId="62D0EAC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F93047" w14:textId="238E6A3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7A02D98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A816A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G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78C45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1099F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EE7AB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488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FD3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629B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9D42" w14:textId="525CD30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FFAFA9" w14:textId="467DD2E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984369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123C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H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A5970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9FC14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7BE6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530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223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75303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0208" w14:textId="077DA87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02B91D" w14:textId="73050A4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9B24F1C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2F53B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H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AC506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964C7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00B53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EBF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E72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15922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5A27" w14:textId="1B3142A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535360" w14:textId="766D9D8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B8CE99D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91B8B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-H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6832A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6AFE6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 pellet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AEFDA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CA2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0AA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0112B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C7DA" w14:textId="7F4630E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ADA14" w14:textId="078F1CB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87BD05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EAF64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C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74EF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9C807D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FA2ED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1DB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F2B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CCB3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2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202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9A034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1</w:t>
            </w:r>
          </w:p>
        </w:tc>
      </w:tr>
      <w:tr w:rsidR="007A0B83" w:rsidRPr="007A0B83" w14:paraId="0DF3944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F3BAF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C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58AC7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DFC9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F399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39C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E64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43FB1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5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8DE2" w14:textId="667ABCB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20E4BA" w14:textId="79F2607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3DB42AB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8D3AEB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D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1A274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60D94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D665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069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35B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B0530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,4E+04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C0BB" w14:textId="5EC2141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879E92" w14:textId="7E01E88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B9E1AB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998F3B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18C6F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95C760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0E78F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02A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BA19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98223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006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2A80D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3</w:t>
            </w:r>
          </w:p>
        </w:tc>
      </w:tr>
      <w:tr w:rsidR="007A0B83" w:rsidRPr="007A0B83" w14:paraId="51696BC0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2B69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D2B05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C3E76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902BB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C24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C2C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6951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,8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B278" w14:textId="6C0D629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8AB1D" w14:textId="2319922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DEFDC1D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57740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0AEAC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DD19D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357FF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C9F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312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43FEF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,6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BE6B" w14:textId="05943D8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CDD84D" w14:textId="22028EC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1F8472D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DC0BB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F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BA5AC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38477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1AD0F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403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802D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1192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196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1F5B2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3</w:t>
            </w:r>
          </w:p>
        </w:tc>
      </w:tr>
      <w:tr w:rsidR="007A0B83" w:rsidRPr="007A0B83" w14:paraId="75EEE68A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CF4DA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F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E3FF3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C326F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B9C15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25F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064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574B9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,0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436A" w14:textId="7476F32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B305B6" w14:textId="4A318F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ADD1F8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0F2AA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F4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E41F8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99AC1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6B135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F00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221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48EB1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,5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00E9" w14:textId="0DDBE4F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DFDAE4" w14:textId="60828D7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3A8783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0ED7C1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F5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77E80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0BF62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EF322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B36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3696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EF03B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5AA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7691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1</w:t>
            </w:r>
          </w:p>
        </w:tc>
      </w:tr>
      <w:tr w:rsidR="007A0B83" w:rsidRPr="007A0B83" w14:paraId="4A7989E7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17D6E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F5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9C335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6B294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1BBFB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D1E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544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87D49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,8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E341" w14:textId="2ACFE82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61D6C8" w14:textId="049F26D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769836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AC353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H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15D3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E1B43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CC56E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FED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470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9CC79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6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CE17" w14:textId="0743903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6C00DA" w14:textId="09B5409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7E20C064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E23EC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H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8F8C5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07F851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CE07E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FA6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D2B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D01D5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478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E10F9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1</w:t>
            </w:r>
          </w:p>
        </w:tc>
      </w:tr>
      <w:tr w:rsidR="007A0B83" w:rsidRPr="007A0B83" w14:paraId="0ECE17A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81ABA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H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A3BC5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7CA9F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92806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481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3FB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4949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,6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212B" w14:textId="2CC122A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76775D" w14:textId="4F22CB5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4C5B03A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6E5EF3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H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3D5EB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67E63B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F8250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1F5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231B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D18114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8D9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B0E17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1</w:t>
            </w:r>
          </w:p>
        </w:tc>
      </w:tr>
      <w:tr w:rsidR="007A0B83" w:rsidRPr="007A0B83" w14:paraId="4F7211D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06646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H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7B51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FBFB9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F0AD5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033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72C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0E2AA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8498" w14:textId="2665C02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F65D9C" w14:textId="3236D80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6A0028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22918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I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3706D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0E7BE2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3912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549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ED4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1EBC3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959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00112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</w:t>
            </w:r>
          </w:p>
        </w:tc>
      </w:tr>
      <w:tr w:rsidR="007A0B83" w:rsidRPr="007A0B83" w14:paraId="0875EBE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8ECA5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I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F553C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9AFF6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443E7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7D8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8E5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37C28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37C5" w14:textId="521FEF0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7B6246" w14:textId="5B92FBA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9DB06E6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6BF0D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I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3C24E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614B5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4787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2C9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9CD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28A0A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F73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22030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1</w:t>
            </w:r>
          </w:p>
        </w:tc>
      </w:tr>
      <w:tr w:rsidR="007A0B83" w:rsidRPr="007A0B83" w14:paraId="0F461D0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A479D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I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E360E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0A884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1A719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B1D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BA8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E1DD8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3946" w14:textId="2426E93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8AFE2F" w14:textId="349606D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644FA7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D55C9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I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4E7AD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CAECA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E5DA7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2DF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7C8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9BF1D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8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2110" w14:textId="20D8F62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654EF" w14:textId="5E6B421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A71774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487B9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J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9648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53979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EB6D4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D69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8B3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55A7F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,5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E440" w14:textId="4FAABB3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F95652" w14:textId="1DD1D8F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B007B04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F9E9C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J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8A9BA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83765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5FEBC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1B0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4DA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92F54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D825" w14:textId="03374CE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8BBDE2" w14:textId="7FAABC3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F909B4C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7C224B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J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3C68E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91D8C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357F1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7AE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C87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C6519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,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228F" w14:textId="20168CA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1E9D98" w14:textId="03C27659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61033AC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A28C9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K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F8A93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F8DF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75724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EC5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F54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B8AFC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8E+04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89C3" w14:textId="5F36E83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7DCC36" w14:textId="6C9720B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72143FE6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9B113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L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F072F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7AE4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666C6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A09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377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2E1D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9FC5" w14:textId="1DA7C561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E1234E" w14:textId="2005ACC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4E1FCE6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E44F3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L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BFEA2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8635E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CEBC0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368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EA4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D89A3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,6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8785" w14:textId="220D486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7BCFDD" w14:textId="5FF2B3F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C94D640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AFAC1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L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69D27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BBC61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AC512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205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1F1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04D17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,3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0A49" w14:textId="4C0F500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C891F9" w14:textId="17B1B53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5AA2F20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EC121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-P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7EE91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C06D3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2BE09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6DA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4C8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BAD5C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,7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99ED" w14:textId="65B95A6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25D005" w14:textId="03CAFD8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AC2FDEE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DEBA4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A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C7BC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62AD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E6128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CD7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055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7A6E5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C436" w14:textId="0549EF0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21A98" w14:textId="216668F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9DE3655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945C9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A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B0F17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2CF9C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7788C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542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B95C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AEB9B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88C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8A189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4</w:t>
            </w:r>
          </w:p>
        </w:tc>
      </w:tr>
      <w:tr w:rsidR="007A0B83" w:rsidRPr="007A0B83" w14:paraId="0C6A2ED0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D7120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A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DCD45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CA7AF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DB8D5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7DD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EAF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24C63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2180" w14:textId="109DF96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CFF155" w14:textId="0B838EC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1AFBB0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92886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A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6A82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E0C3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57028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D49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FBF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01460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A581" w14:textId="58A59A0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C4F31F" w14:textId="6EB196A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15B2D6C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A63842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A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C9117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00C1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CCFD4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C4E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6A12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33AB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246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FF332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4</w:t>
            </w:r>
          </w:p>
        </w:tc>
      </w:tr>
      <w:tr w:rsidR="007A0B83" w:rsidRPr="007A0B83" w14:paraId="0C63350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EA6D8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A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7910C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85DE1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A4ED2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7C6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851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4842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1DF0" w14:textId="6FE6E87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1F5741" w14:textId="7CD5545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C75BE6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5196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DCDE3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67EC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9C5F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BD3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BAD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A144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E4A7" w14:textId="733FBCD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B5BF39" w14:textId="12D75FC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6039C8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166750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861F2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65489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9EE8F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9F0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B213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B55746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E02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60720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2E9B9E16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80DE0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5944B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EAB9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F9FB7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4A9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6EF2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B24B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47A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97E79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9</w:t>
            </w:r>
          </w:p>
        </w:tc>
      </w:tr>
      <w:tr w:rsidR="007A0B83" w:rsidRPr="007A0B83" w14:paraId="20AABE7C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0C87D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C4E2E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41ABE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6CC40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940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FB2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06F7D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93F5" w14:textId="3BE9D83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BBDA18" w14:textId="1611451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9FE9F17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5A66F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2C523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59FA7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E9965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966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429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C45A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2D55" w14:textId="037EB0A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9D8CA" w14:textId="55BD8DE9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7C81EDDB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2A09CD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C6CC2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929D01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9E08F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41F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ED0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6B1903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380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91E16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6</w:t>
            </w:r>
          </w:p>
        </w:tc>
      </w:tr>
      <w:tr w:rsidR="007A0B83" w:rsidRPr="007A0B83" w14:paraId="350815B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EF3E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2FBCC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B2D8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BDCC0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601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397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1F3B0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C52C" w14:textId="4DB69EC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212151" w14:textId="0BC5CA2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322493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4E51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46841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47530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9357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151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B45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50AAF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C01E" w14:textId="04C767B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2323D4" w14:textId="309D049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735F605D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5EBA1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15BD4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0C0E9C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99562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198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808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66A55D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D75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6B4C6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0D4D361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0B22B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BFE22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2E2E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D7ACB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62A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00C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C2B72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F304" w14:textId="52095C0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8F9B7F" w14:textId="5CCC2891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ADD53CB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202FB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4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D2B3B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45CE4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0715E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AA1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FB2B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8C46A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8BE8" w14:textId="0642483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83FF14" w14:textId="1F7BA62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F52481B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E46F0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4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8563E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56330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F0E13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1DF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CFBD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98650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399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3A44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550B0FD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A5078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B4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DB59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CBE72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707F3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40F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115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A0B0C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2253" w14:textId="6B63A79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0CE67" w14:textId="651E242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D2E201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AD34B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D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389C3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CDDE1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F139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866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15D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E1F5A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4996" w14:textId="415E065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05B643" w14:textId="208CD9A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EA32C1B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915CE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D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7031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F0B2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CE4E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B7F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A22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FA91C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7689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8326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59668A0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DFDDC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D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4AF5B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C0C3E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28094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920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2C8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0DE96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CA06" w14:textId="137C66C1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131056" w14:textId="669F56F6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774A3360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9559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D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5DDD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C8CB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2E71B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466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D8C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03CF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7337" w14:textId="421F67C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F6EF62" w14:textId="53431BE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27A40B5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A1F39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D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0AE2A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A66282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1DEB6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572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89A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F2B4D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836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EA458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46DA5E8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11327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D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CA3A2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26B19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78587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4F7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E66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2A79D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51EB" w14:textId="166DF0A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37C0A" w14:textId="3EDFD78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ACC5E9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6850A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EB160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B99C1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A6982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73E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3270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85D94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D2C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5FFF2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</w:t>
            </w:r>
          </w:p>
        </w:tc>
      </w:tr>
      <w:tr w:rsidR="007A0B83" w:rsidRPr="007A0B83" w14:paraId="3F06A9B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55EED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B8B77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628E9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05328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93F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E92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0E847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8AE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66B15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</w:t>
            </w:r>
          </w:p>
        </w:tc>
      </w:tr>
      <w:tr w:rsidR="007A0B83" w:rsidRPr="007A0B83" w14:paraId="13D01AD0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9CE4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F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5C9E1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28C545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24D2D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55B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8F53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912F5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168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C0E9A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</w:t>
            </w:r>
          </w:p>
        </w:tc>
      </w:tr>
      <w:tr w:rsidR="007A0B83" w:rsidRPr="007A0B83" w14:paraId="607C74AF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A1560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6F55A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35466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DA9E6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DBA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B5F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55A65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E52A" w14:textId="4B7C192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9677BE" w14:textId="1A238AC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59BB25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95546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D41D2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6E64C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1D5F2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C61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1EC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22774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288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8E493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</w:t>
            </w:r>
          </w:p>
        </w:tc>
      </w:tr>
      <w:tr w:rsidR="007A0B83" w:rsidRPr="007A0B83" w14:paraId="3C987B7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14F0D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686E6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5F45E5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09470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5D9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6516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ABB58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3479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26D3D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1</w:t>
            </w:r>
          </w:p>
        </w:tc>
      </w:tr>
      <w:tr w:rsidR="007A0B83" w:rsidRPr="007A0B83" w14:paraId="1E2A7D3B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C5B18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38DA2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157D34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s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123E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3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6A5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D356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7A544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C69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725B6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0</w:t>
            </w:r>
          </w:p>
        </w:tc>
      </w:tr>
      <w:tr w:rsidR="007A0B83" w:rsidRPr="007A0B83" w14:paraId="0F012C8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12F3F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F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26E32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E67DB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71578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C61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D65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DDD45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,7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2C47" w14:textId="6C2915B1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DA5524" w14:textId="3D9EC599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85AB307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15366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G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D478E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2E7F2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D090C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D53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730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BF8C1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59FE" w14:textId="5CCB215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223BBE" w14:textId="67D35A9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462BE45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2E691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G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A4060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88A4C6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25EC1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FB2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E83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9588C2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6C7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C90F7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3</w:t>
            </w:r>
          </w:p>
        </w:tc>
      </w:tr>
      <w:tr w:rsidR="007A0B83" w:rsidRPr="007A0B83" w14:paraId="64283E0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A0A7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G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E0A0A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7FA7D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7C5E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984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2E4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5C94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B70A" w14:textId="5DD085B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62BE38" w14:textId="7978888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205E0E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E0DB5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H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BDDB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8697F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80C5A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941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A47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699C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5F5C" w14:textId="533BCB0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821901" w14:textId="5AFC283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BEE0A45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1D7D5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H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11DF0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A5AF1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3ACAE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55E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9CC4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1FC0A1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A785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807AA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3</w:t>
            </w:r>
          </w:p>
        </w:tc>
      </w:tr>
      <w:tr w:rsidR="007A0B83" w:rsidRPr="007A0B83" w14:paraId="6B470B1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0CDC5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H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6E1B1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13577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0F5CF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C59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3B7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4CB10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,3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0660" w14:textId="037860B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CE9C18" w14:textId="114157D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09846B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0C74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H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6892B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D1D76B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41E24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F01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BAC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94B60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A11B" w14:textId="476E912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8C40A1" w14:textId="01D79BA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3307B173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DCC4DA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H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789CC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23B0B3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3E892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C45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D3F0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8756C1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2FA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E84E1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4</w:t>
            </w:r>
          </w:p>
        </w:tc>
      </w:tr>
      <w:tr w:rsidR="007A0B83" w:rsidRPr="007A0B83" w14:paraId="095F2EB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2F695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H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E9CD6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7ADB1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33CAF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1AE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CED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F5979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,6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D171" w14:textId="400159AE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3E398" w14:textId="63C9198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CD6F20F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EE22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I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864E8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7E730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0F5D9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040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834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3C869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51BA" w14:textId="7C27E34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631986" w14:textId="33DFC4C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566F8F6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11151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I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6420C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4A35F4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04AC4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FDE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8C3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E51F3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0C2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9BE9D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18D1588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9A1A6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I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6B448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31E0F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90345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4B9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CDF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C3F68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D682" w14:textId="1C2CF1A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3607AE" w14:textId="100B7C81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515BDF5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3D32D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J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D4441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45D67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25E0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7D4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BA6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2FF90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3697" w14:textId="4CE508A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4E5EF" w14:textId="7A6718F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7217ED1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251DB4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J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185B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A31DA2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B4C89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07C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C0A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41517C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FB6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BD8EB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7</w:t>
            </w:r>
          </w:p>
        </w:tc>
      </w:tr>
      <w:tr w:rsidR="007A0B83" w:rsidRPr="007A0B83" w14:paraId="66D4EE65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EEC46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J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1567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8E21A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AD5C5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F4D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569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DFC15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E777" w14:textId="5C9BF38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478C0F" w14:textId="047F84B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259977D4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CA757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J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08B80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89036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53F02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571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0E4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7FDA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C26F" w14:textId="26C92DB0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B4F7F6" w14:textId="5738F789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E7E850A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96C33B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J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CC5F4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705DD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CCF7A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360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8B02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DC8FFC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A29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6783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7</w:t>
            </w:r>
          </w:p>
        </w:tc>
      </w:tr>
      <w:tr w:rsidR="007A0B83" w:rsidRPr="007A0B83" w14:paraId="48C5914F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C286C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J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BA733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E1D71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04B73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8A9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DBF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E1634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7EBF" w14:textId="0671A46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CD4B10" w14:textId="1317CC68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1F654DC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645E2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M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7C47C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DA2F5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5760E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ED5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FD0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84BF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,0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D71C" w14:textId="6E04FE0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F73698" w14:textId="257825A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BA359F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226EA3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M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FB409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E92DAD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8A43B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1667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537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140B92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A5D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44F5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0A351E2D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E875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M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5BA43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B7E35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9692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FFB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CD1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3E374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,7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BC05" w14:textId="01D7835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26025A" w14:textId="100B5F51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01BE575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D351E8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N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F9F58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4D9B2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470AD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308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658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A2600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D087" w14:textId="01910A0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8BA3E8" w14:textId="3BEF4C99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8CAB9E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3E7BB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N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1DF16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C1F7CD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4C13C5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2B0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B02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C9DEB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4FA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0945E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6B0B2F7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49D15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N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F1DAD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644B54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AAD9B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1EA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1E8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EFC2F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,7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6879" w14:textId="53742011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B2CA64" w14:textId="5A06DF9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048C1544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292A4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N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86A7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954A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A1B3E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97D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FC0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6DF56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,0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9D2D" w14:textId="603FCF8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98264" w14:textId="109E656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FCE0AE7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188A81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N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861E34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41723B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C803E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51F5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D31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4D32EB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58CE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06C55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2DBE347B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85077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N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7C98B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FB12E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FDAEA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9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1E0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806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3068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,3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5714" w14:textId="0CEA5C1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62A0C3" w14:textId="0536867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AF1435A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F00BC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N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00BAD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DADF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D6C17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57B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AF2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47153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5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41E8" w14:textId="46E07A82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E4F34" w14:textId="285C4D3F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65C678C5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B195C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N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CBFB7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79D31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A4570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6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6AA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3F5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EDC38E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E039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6DC90B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5</w:t>
            </w:r>
          </w:p>
        </w:tc>
      </w:tr>
      <w:tr w:rsidR="007A0B83" w:rsidRPr="007A0B83" w14:paraId="38D42DD9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140C3D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N3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263E8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8932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71690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032F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084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B67E1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4,0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05A5" w14:textId="41F7C9E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BE5BCB" w14:textId="2EA9A76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17CEFB5F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EFB307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O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B3DB2E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EC19B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A2C56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4D6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DADC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5CE21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7B95" w14:textId="0CE16071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A0BF13" w14:textId="7D51F4D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17BDA9A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8E1937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O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6A4B8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E0D103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F3EC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08BA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A1A2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B5AA6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0AFC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AA5B42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3</w:t>
            </w:r>
          </w:p>
        </w:tc>
      </w:tr>
      <w:tr w:rsidR="007A0B83" w:rsidRPr="007A0B83" w14:paraId="0DF6DF0F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7E27E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O1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CA5B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FE92E3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55B86C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FCA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37F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25838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C3A9" w14:textId="3AD79A3D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432BDF" w14:textId="7A45325A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3C86CDC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D7FC25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O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F0EC09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9BF1E2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9B321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5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43D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5EA5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95E93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1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8D78" w14:textId="45946164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DFE7B2" w14:textId="1F79282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5CF6A4A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4FB8D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O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3342F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9BCEA0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529703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FB2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B479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BD422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,0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99FF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869358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3</w:t>
            </w:r>
          </w:p>
        </w:tc>
      </w:tr>
      <w:tr w:rsidR="007A0B83" w:rsidRPr="007A0B83" w14:paraId="1841CD48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2D722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O2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7FF5EB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09E601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97F97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8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ABC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EF0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F08B1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,5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4632" w14:textId="14D3FBB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D5D464" w14:textId="7791B6D9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41C4CA91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6D0B8A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P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607272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133390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fishbag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AE055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E+0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8EE8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2BE0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3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A22929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DC3D" w14:textId="7BDBF96C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3B01E7" w14:textId="3820444B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  <w:tr w:rsidR="007A0B83" w:rsidRPr="007A0B83" w14:paraId="5A3B6B9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BF9BD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P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C89211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857D1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gill swab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6DA4E6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D955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5A2F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9A1C8" w14:textId="77777777" w:rsidR="008B5AA9" w:rsidRPr="007A0B83" w:rsidRDefault="008B5AA9" w:rsidP="008B5AA9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&lt;10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2DED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EC6C0" w14:textId="77777777" w:rsidR="008B5AA9" w:rsidRPr="007A0B83" w:rsidRDefault="008B5AA9" w:rsidP="008B5A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3</w:t>
            </w:r>
          </w:p>
        </w:tc>
      </w:tr>
      <w:tr w:rsidR="000F64A4" w:rsidRPr="007A0B83" w14:paraId="409E8DA2" w14:textId="77777777" w:rsidTr="00B65B4D">
        <w:trPr>
          <w:trHeight w:val="290"/>
        </w:trPr>
        <w:tc>
          <w:tcPr>
            <w:tcW w:w="7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9AA63E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2-P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E8691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13BB7F" w14:textId="77777777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shipping water</w:t>
            </w:r>
          </w:p>
        </w:tc>
        <w:tc>
          <w:tcPr>
            <w:tcW w:w="141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0CB674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E+01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4646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C5DD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2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37B8B3" w14:textId="77777777" w:rsidR="000F64A4" w:rsidRPr="007A0B83" w:rsidRDefault="000F64A4" w:rsidP="000F64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7,3E+02</w:t>
            </w:r>
          </w:p>
        </w:tc>
        <w:tc>
          <w:tcPr>
            <w:tcW w:w="87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B053" w14:textId="6D6817D3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3A3F62" w14:textId="017B0485" w:rsidR="000F64A4" w:rsidRPr="007A0B83" w:rsidRDefault="000F64A4" w:rsidP="000F64A4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7A0B83">
              <w:rPr>
                <w:rFonts w:ascii="Calibri" w:eastAsia="Times New Roman" w:hAnsi="Calibri" w:cs="Calibri"/>
                <w:lang w:val="en-GB" w:eastAsia="fr-FR"/>
              </w:rPr>
              <w:t>n.d.</w:t>
            </w:r>
          </w:p>
        </w:tc>
      </w:tr>
    </w:tbl>
    <w:p w14:paraId="1DAC636F" w14:textId="1B7D93D0" w:rsidR="00572F1E" w:rsidRPr="007A0B83" w:rsidRDefault="00572F1E" w:rsidP="008B5AA9">
      <w:pPr>
        <w:rPr>
          <w:lang w:val="en-GB"/>
        </w:rPr>
      </w:pPr>
    </w:p>
    <w:p w14:paraId="3B9C571F" w14:textId="1EA3E69A" w:rsidR="000F64A4" w:rsidRPr="007A0B83" w:rsidRDefault="000F64A4" w:rsidP="008B5AA9">
      <w:pPr>
        <w:rPr>
          <w:lang w:val="en-GB"/>
        </w:rPr>
      </w:pPr>
      <w:r w:rsidRPr="007A0B83">
        <w:rPr>
          <w:b/>
          <w:lang w:val="en-GB"/>
        </w:rPr>
        <w:t>n.d.:</w:t>
      </w:r>
      <w:r w:rsidRPr="007A0B83">
        <w:rPr>
          <w:lang w:val="en-GB"/>
        </w:rPr>
        <w:t xml:space="preserve"> not done</w:t>
      </w:r>
    </w:p>
    <w:p w14:paraId="10D26037" w14:textId="4D4E2506" w:rsidR="000F64A4" w:rsidRPr="007A0B83" w:rsidRDefault="000F64A4" w:rsidP="000F64A4">
      <w:pPr>
        <w:jc w:val="both"/>
        <w:rPr>
          <w:lang w:val="en-GB"/>
        </w:rPr>
      </w:pPr>
      <w:r w:rsidRPr="007A0B83">
        <w:rPr>
          <w:b/>
          <w:lang w:val="en-GB"/>
        </w:rPr>
        <w:t>NA:</w:t>
      </w:r>
      <w:r w:rsidRPr="007A0B83">
        <w:rPr>
          <w:lang w:val="en-GB"/>
        </w:rPr>
        <w:t xml:space="preserve"> No Ct value available. Sample was negative or doubtful by qPCR. If doubtful, positivity was confirmed by migrating the qPCR product on an agarose gel or performing a conventional PCR targeting </w:t>
      </w:r>
      <w:r w:rsidRPr="007A0B83">
        <w:rPr>
          <w:i/>
          <w:lang w:val="en-GB"/>
        </w:rPr>
        <w:t>P4a</w:t>
      </w:r>
      <w:r w:rsidRPr="007A0B83">
        <w:rPr>
          <w:lang w:val="en-GB"/>
        </w:rPr>
        <w:t xml:space="preserve"> followed by Sanger sequencing, or both.   </w:t>
      </w:r>
    </w:p>
    <w:p w14:paraId="796F5C28" w14:textId="77777777" w:rsidR="005929CC" w:rsidRPr="007A0B83" w:rsidRDefault="005929CC" w:rsidP="008B5AA9">
      <w:pPr>
        <w:rPr>
          <w:lang w:val="en-GB"/>
        </w:rPr>
      </w:pPr>
    </w:p>
    <w:p w14:paraId="402F6BA2" w14:textId="77777777" w:rsidR="005929CC" w:rsidRPr="007A0B83" w:rsidRDefault="005929CC" w:rsidP="008B5AA9">
      <w:pPr>
        <w:rPr>
          <w:lang w:val="en-GB"/>
        </w:rPr>
      </w:pPr>
    </w:p>
    <w:p w14:paraId="7640FE7D" w14:textId="77777777" w:rsidR="005929CC" w:rsidRPr="007A0B83" w:rsidRDefault="005929CC" w:rsidP="008B5AA9">
      <w:pPr>
        <w:rPr>
          <w:lang w:val="en-GB"/>
        </w:rPr>
      </w:pPr>
    </w:p>
    <w:p w14:paraId="366FFD0B" w14:textId="77777777" w:rsidR="005929CC" w:rsidRPr="007A0B83" w:rsidRDefault="005929CC" w:rsidP="008B5AA9">
      <w:pPr>
        <w:rPr>
          <w:lang w:val="en-GB"/>
        </w:rPr>
      </w:pPr>
    </w:p>
    <w:p w14:paraId="014B5DC0" w14:textId="77777777" w:rsidR="005929CC" w:rsidRPr="007A0B83" w:rsidRDefault="005929CC" w:rsidP="008B5AA9">
      <w:pPr>
        <w:rPr>
          <w:lang w:val="en-GB"/>
        </w:rPr>
      </w:pPr>
    </w:p>
    <w:p w14:paraId="43583E8E" w14:textId="77777777" w:rsidR="005929CC" w:rsidRPr="007A0B83" w:rsidRDefault="005929CC" w:rsidP="008B5AA9">
      <w:pPr>
        <w:rPr>
          <w:lang w:val="en-GB"/>
        </w:rPr>
      </w:pPr>
    </w:p>
    <w:p w14:paraId="2B64A315" w14:textId="77777777" w:rsidR="005929CC" w:rsidRPr="007A0B83" w:rsidRDefault="005929CC" w:rsidP="008B5AA9">
      <w:pPr>
        <w:rPr>
          <w:lang w:val="en-GB"/>
        </w:rPr>
      </w:pPr>
    </w:p>
    <w:p w14:paraId="4ED1253C" w14:textId="685BC34B" w:rsidR="00B65B4D" w:rsidRPr="007A0B83" w:rsidRDefault="00B65B4D" w:rsidP="00B65B4D">
      <w:pPr>
        <w:rPr>
          <w:lang w:val="en-US"/>
        </w:rPr>
      </w:pPr>
      <w:r w:rsidRPr="007A0B83">
        <w:rPr>
          <w:lang w:val="en-US"/>
        </w:rPr>
        <w:t>Additional file 4</w:t>
      </w:r>
      <w:r w:rsidR="008207A9" w:rsidRPr="007A0B83">
        <w:rPr>
          <w:lang w:val="en-US"/>
        </w:rPr>
        <w:t>B</w:t>
      </w:r>
      <w:r w:rsidRPr="007A0B83">
        <w:rPr>
          <w:lang w:val="en-US"/>
        </w:rPr>
        <w:t xml:space="preserve">: qPCR results for non-immediate post-arrival period  </w:t>
      </w:r>
    </w:p>
    <w:tbl>
      <w:tblPr>
        <w:tblW w:w="10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0"/>
        <w:gridCol w:w="958"/>
        <w:gridCol w:w="1395"/>
        <w:gridCol w:w="1191"/>
        <w:gridCol w:w="1191"/>
        <w:gridCol w:w="1531"/>
      </w:tblGrid>
      <w:tr w:rsidR="007A0B83" w:rsidRPr="007A0B83" w14:paraId="32363671" w14:textId="77777777" w:rsidTr="000F3F82">
        <w:trPr>
          <w:trHeight w:val="290"/>
        </w:trPr>
        <w:tc>
          <w:tcPr>
            <w:tcW w:w="41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8E4903" w14:textId="77777777" w:rsidR="000F3F82" w:rsidRPr="007A0B83" w:rsidRDefault="000F3F82" w:rsidP="000F3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Sample ID</w:t>
            </w:r>
          </w:p>
        </w:tc>
        <w:tc>
          <w:tcPr>
            <w:tcW w:w="95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93C63E" w14:textId="77777777" w:rsidR="000F3F82" w:rsidRPr="007A0B83" w:rsidRDefault="000F3F82" w:rsidP="000F3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Sampling method</w:t>
            </w:r>
          </w:p>
        </w:tc>
        <w:tc>
          <w:tcPr>
            <w:tcW w:w="139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28FD4E" w14:textId="6A65CBA2" w:rsidR="000F3F82" w:rsidRPr="007A0B83" w:rsidRDefault="000F3F82" w:rsidP="000F3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Total DNA concentration (ng/µ</w:t>
            </w:r>
            <w:r w:rsidR="008207A9" w:rsidRPr="007A0B83">
              <w:rPr>
                <w:rFonts w:ascii="Calibri" w:eastAsia="Times New Roman" w:hAnsi="Calibri" w:cs="Calibri"/>
                <w:lang w:eastAsia="fr-FR"/>
              </w:rPr>
              <w:t>L</w:t>
            </w:r>
            <w:r w:rsidRPr="007A0B83">
              <w:rPr>
                <w:rFonts w:ascii="Calibri" w:eastAsia="Times New Roman" w:hAnsi="Calibri" w:cs="Calibri"/>
                <w:lang w:eastAsia="fr-FR"/>
              </w:rPr>
              <w:t>)</w:t>
            </w:r>
          </w:p>
        </w:tc>
        <w:tc>
          <w:tcPr>
            <w:tcW w:w="3913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A8FCB" w14:textId="77777777" w:rsidR="000F3F82" w:rsidRPr="007A0B83" w:rsidRDefault="000F3F82" w:rsidP="000F3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CEV qPCR</w:t>
            </w:r>
          </w:p>
          <w:p w14:paraId="6ABB659D" w14:textId="77777777" w:rsidR="000F3F82" w:rsidRPr="007A0B83" w:rsidRDefault="000F3F82" w:rsidP="000F3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7A0B83" w:rsidRPr="007A0B83" w14:paraId="0DC56742" w14:textId="77777777" w:rsidTr="000F3F82">
        <w:trPr>
          <w:trHeight w:val="290"/>
        </w:trPr>
        <w:tc>
          <w:tcPr>
            <w:tcW w:w="41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D350EF" w14:textId="77777777" w:rsidR="000F3F82" w:rsidRPr="007A0B83" w:rsidRDefault="000F3F82" w:rsidP="000F3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95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4D065" w14:textId="77777777" w:rsidR="000F3F82" w:rsidRPr="007A0B83" w:rsidRDefault="000F3F82" w:rsidP="000F3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39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B77EE" w14:textId="77777777" w:rsidR="000F3F82" w:rsidRPr="007A0B83" w:rsidRDefault="000F3F82" w:rsidP="000F3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92A5" w14:textId="77777777" w:rsidR="000F3F82" w:rsidRPr="007A0B83" w:rsidRDefault="000F3F82" w:rsidP="000F3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Dilution of the extrac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8BBA" w14:textId="77777777" w:rsidR="000F3F82" w:rsidRPr="007A0B83" w:rsidRDefault="000F3F82" w:rsidP="000F3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Ct (mean of duplicates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F127E" w14:textId="365104B8" w:rsidR="000F3F82" w:rsidRPr="007A0B83" w:rsidRDefault="000F3F82" w:rsidP="000F3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7A0B83">
              <w:rPr>
                <w:rFonts w:ascii="Calibri" w:eastAsia="Times New Roman" w:hAnsi="Calibri" w:cs="Calibri"/>
                <w:lang w:val="en-US" w:eastAsia="fr-FR"/>
              </w:rPr>
              <w:t>Genome copies per 2 µ</w:t>
            </w:r>
            <w:r w:rsidR="008207A9" w:rsidRPr="007A0B83">
              <w:rPr>
                <w:rFonts w:ascii="Calibri" w:eastAsia="Times New Roman" w:hAnsi="Calibri" w:cs="Calibri"/>
                <w:lang w:val="en-US" w:eastAsia="fr-FR"/>
              </w:rPr>
              <w:t>L</w:t>
            </w:r>
            <w:r w:rsidRPr="007A0B83">
              <w:rPr>
                <w:rFonts w:ascii="Calibri" w:eastAsia="Times New Roman" w:hAnsi="Calibri" w:cs="Calibri"/>
                <w:lang w:val="en-US" w:eastAsia="fr-FR"/>
              </w:rPr>
              <w:t xml:space="preserve"> of DNA extract</w:t>
            </w:r>
          </w:p>
        </w:tc>
      </w:tr>
      <w:tr w:rsidR="007A0B83" w:rsidRPr="007A0B83" w14:paraId="7598A0C1" w14:textId="77777777" w:rsidTr="000F3F82">
        <w:trPr>
          <w:trHeight w:val="290"/>
        </w:trPr>
        <w:tc>
          <w:tcPr>
            <w:tcW w:w="41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70FA3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019_day10_D4_gill_swab</w:t>
            </w:r>
          </w:p>
        </w:tc>
        <w:tc>
          <w:tcPr>
            <w:tcW w:w="9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BFD70D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gill swab</w:t>
            </w:r>
          </w:p>
        </w:tc>
        <w:tc>
          <w:tcPr>
            <w:tcW w:w="13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A9EAB6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,1E+01</w:t>
            </w:r>
          </w:p>
        </w:tc>
        <w:tc>
          <w:tcPr>
            <w:tcW w:w="11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0B8E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0C59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7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9C69ED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,4E+03</w:t>
            </w:r>
          </w:p>
        </w:tc>
      </w:tr>
      <w:tr w:rsidR="007A0B83" w:rsidRPr="007A0B83" w14:paraId="77C82536" w14:textId="77777777" w:rsidTr="000F3F82">
        <w:trPr>
          <w:trHeight w:val="290"/>
        </w:trPr>
        <w:tc>
          <w:tcPr>
            <w:tcW w:w="41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5C0F76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019_day10_OT3_gill_swab</w:t>
            </w:r>
          </w:p>
        </w:tc>
        <w:tc>
          <w:tcPr>
            <w:tcW w:w="95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A0BBE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gill swab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3144D4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,1E+01</w:t>
            </w:r>
          </w:p>
        </w:tc>
        <w:tc>
          <w:tcPr>
            <w:tcW w:w="11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3376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036C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6110A4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,9E+05</w:t>
            </w:r>
          </w:p>
        </w:tc>
      </w:tr>
      <w:tr w:rsidR="007A0B83" w:rsidRPr="007A0B83" w14:paraId="6B0EB112" w14:textId="77777777" w:rsidTr="000F3F82">
        <w:trPr>
          <w:trHeight w:val="290"/>
        </w:trPr>
        <w:tc>
          <w:tcPr>
            <w:tcW w:w="41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488D50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7A0B83">
              <w:rPr>
                <w:rFonts w:ascii="Calibri" w:eastAsia="Times New Roman" w:hAnsi="Calibri" w:cs="Calibri"/>
                <w:lang w:val="en-US" w:eastAsia="fr-FR"/>
              </w:rPr>
              <w:t>2019_day10_resident_batch21G1_gill_swab</w:t>
            </w:r>
          </w:p>
        </w:tc>
        <w:tc>
          <w:tcPr>
            <w:tcW w:w="95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622A46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gill swab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FCB512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,1E+01</w:t>
            </w:r>
          </w:p>
        </w:tc>
        <w:tc>
          <w:tcPr>
            <w:tcW w:w="11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2DE8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0A3A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DE311B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3,4E+02</w:t>
            </w:r>
          </w:p>
        </w:tc>
      </w:tr>
      <w:tr w:rsidR="007A0B83" w:rsidRPr="007A0B83" w14:paraId="3463229F" w14:textId="77777777" w:rsidTr="000F3F82">
        <w:trPr>
          <w:trHeight w:val="290"/>
        </w:trPr>
        <w:tc>
          <w:tcPr>
            <w:tcW w:w="41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ABFEB2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019_day20_F1_gills</w:t>
            </w:r>
          </w:p>
        </w:tc>
        <w:tc>
          <w:tcPr>
            <w:tcW w:w="95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56AF95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gill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AB475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8,6E+01</w:t>
            </w:r>
          </w:p>
        </w:tc>
        <w:tc>
          <w:tcPr>
            <w:tcW w:w="11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B15E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13D9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946E96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,8E+04</w:t>
            </w:r>
          </w:p>
        </w:tc>
      </w:tr>
      <w:tr w:rsidR="007A0B83" w:rsidRPr="007A0B83" w14:paraId="2B118036" w14:textId="77777777" w:rsidTr="000F3F82">
        <w:trPr>
          <w:trHeight w:val="290"/>
        </w:trPr>
        <w:tc>
          <w:tcPr>
            <w:tcW w:w="41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33F518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019_day22_F1_gills</w:t>
            </w:r>
          </w:p>
        </w:tc>
        <w:tc>
          <w:tcPr>
            <w:tcW w:w="95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4E7090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gill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10BCB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,2E+01</w:t>
            </w:r>
          </w:p>
        </w:tc>
        <w:tc>
          <w:tcPr>
            <w:tcW w:w="11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4F87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AD47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3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1D88AE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6,9E+01</w:t>
            </w:r>
          </w:p>
        </w:tc>
      </w:tr>
      <w:tr w:rsidR="007A0B83" w:rsidRPr="007A0B83" w14:paraId="3574FE7C" w14:textId="77777777" w:rsidTr="000F3F82">
        <w:trPr>
          <w:trHeight w:val="290"/>
        </w:trPr>
        <w:tc>
          <w:tcPr>
            <w:tcW w:w="41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705AFA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7A0B83">
              <w:rPr>
                <w:rFonts w:ascii="Calibri" w:eastAsia="Times New Roman" w:hAnsi="Calibri" w:cs="Calibri"/>
                <w:lang w:val="en-US" w:eastAsia="fr-FR"/>
              </w:rPr>
              <w:t>2020_02_resident_batch_18G3_gill_swab</w:t>
            </w:r>
          </w:p>
        </w:tc>
        <w:tc>
          <w:tcPr>
            <w:tcW w:w="95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5F0DF9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gill swab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A7EB8A" w14:textId="222B78A7" w:rsidR="000F3F82" w:rsidRPr="007A0B83" w:rsidRDefault="000F64A4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not done</w:t>
            </w:r>
          </w:p>
        </w:tc>
        <w:tc>
          <w:tcPr>
            <w:tcW w:w="11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DE0F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9F84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68264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3,4E+01</w:t>
            </w:r>
          </w:p>
        </w:tc>
      </w:tr>
      <w:tr w:rsidR="007A0B83" w:rsidRPr="007A0B83" w14:paraId="22945C28" w14:textId="77777777" w:rsidTr="000F3F82">
        <w:trPr>
          <w:trHeight w:val="290"/>
        </w:trPr>
        <w:tc>
          <w:tcPr>
            <w:tcW w:w="41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53B1D0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7A0B83">
              <w:rPr>
                <w:rFonts w:ascii="Calibri" w:eastAsia="Times New Roman" w:hAnsi="Calibri" w:cs="Calibri"/>
                <w:lang w:val="en-US" w:eastAsia="fr-FR"/>
              </w:rPr>
              <w:t>2020_02_resident_batch_19D1_gill_swab</w:t>
            </w:r>
          </w:p>
        </w:tc>
        <w:tc>
          <w:tcPr>
            <w:tcW w:w="95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D95F70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gill swab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2F3497" w14:textId="246A6ADE" w:rsidR="000F3F82" w:rsidRPr="007A0B83" w:rsidRDefault="000F64A4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not done</w:t>
            </w:r>
          </w:p>
        </w:tc>
        <w:tc>
          <w:tcPr>
            <w:tcW w:w="11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43B8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D2E4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9A67FE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,2E+01</w:t>
            </w:r>
          </w:p>
        </w:tc>
      </w:tr>
      <w:tr w:rsidR="007A0B83" w:rsidRPr="007A0B83" w14:paraId="39A09A8F" w14:textId="77777777" w:rsidTr="000F3F82">
        <w:trPr>
          <w:trHeight w:val="290"/>
        </w:trPr>
        <w:tc>
          <w:tcPr>
            <w:tcW w:w="41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A03F0D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022_day47_P_gill_swab</w:t>
            </w:r>
          </w:p>
        </w:tc>
        <w:tc>
          <w:tcPr>
            <w:tcW w:w="95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9FAB5E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gill swab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7E003B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4,8E+00</w:t>
            </w:r>
          </w:p>
        </w:tc>
        <w:tc>
          <w:tcPr>
            <w:tcW w:w="11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8B0F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9E0F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3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67699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5,4E+01</w:t>
            </w:r>
          </w:p>
        </w:tc>
      </w:tr>
      <w:tr w:rsidR="007A0B83" w:rsidRPr="007A0B83" w14:paraId="27025D91" w14:textId="77777777" w:rsidTr="000F3F82">
        <w:trPr>
          <w:trHeight w:val="290"/>
        </w:trPr>
        <w:tc>
          <w:tcPr>
            <w:tcW w:w="41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5624A8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022_day52_D2_gills</w:t>
            </w:r>
          </w:p>
        </w:tc>
        <w:tc>
          <w:tcPr>
            <w:tcW w:w="95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C93086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gill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576950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3,3E+03</w:t>
            </w:r>
          </w:p>
        </w:tc>
        <w:tc>
          <w:tcPr>
            <w:tcW w:w="11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D35E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848F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4624E6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,6E+04</w:t>
            </w:r>
          </w:p>
        </w:tc>
      </w:tr>
      <w:tr w:rsidR="007A0B83" w:rsidRPr="007A0B83" w14:paraId="04606B21" w14:textId="77777777" w:rsidTr="000F3F82">
        <w:trPr>
          <w:trHeight w:val="290"/>
        </w:trPr>
        <w:tc>
          <w:tcPr>
            <w:tcW w:w="41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CC42E1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022_day53_F2_gills</w:t>
            </w:r>
          </w:p>
        </w:tc>
        <w:tc>
          <w:tcPr>
            <w:tcW w:w="95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2E8099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gill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86163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7,7E+02</w:t>
            </w:r>
          </w:p>
        </w:tc>
        <w:tc>
          <w:tcPr>
            <w:tcW w:w="11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CF0F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3FDA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3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CE5A06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,8E+01</w:t>
            </w:r>
          </w:p>
        </w:tc>
      </w:tr>
      <w:tr w:rsidR="000F3F82" w:rsidRPr="007A0B83" w14:paraId="46892346" w14:textId="77777777" w:rsidTr="000F3F82">
        <w:trPr>
          <w:trHeight w:val="290"/>
        </w:trPr>
        <w:tc>
          <w:tcPr>
            <w:tcW w:w="41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FA8764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2022_day53_resident_batch20D2_gills</w:t>
            </w:r>
          </w:p>
        </w:tc>
        <w:tc>
          <w:tcPr>
            <w:tcW w:w="95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28B5DD" w14:textId="77777777" w:rsidR="000F3F82" w:rsidRPr="007A0B83" w:rsidRDefault="000F3F82" w:rsidP="000F3F82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gills</w:t>
            </w:r>
          </w:p>
        </w:tc>
        <w:tc>
          <w:tcPr>
            <w:tcW w:w="13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D58B0C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3,7E+03</w:t>
            </w:r>
          </w:p>
        </w:tc>
        <w:tc>
          <w:tcPr>
            <w:tcW w:w="119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18D4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6E89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3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2385D" w14:textId="77777777" w:rsidR="000F3F82" w:rsidRPr="007A0B83" w:rsidRDefault="000F3F82" w:rsidP="000F3F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7A0B83">
              <w:rPr>
                <w:rFonts w:ascii="Calibri" w:eastAsia="Times New Roman" w:hAnsi="Calibri" w:cs="Calibri"/>
                <w:lang w:eastAsia="fr-FR"/>
              </w:rPr>
              <w:t>6,4E+01</w:t>
            </w:r>
          </w:p>
        </w:tc>
      </w:tr>
    </w:tbl>
    <w:p w14:paraId="161B1175" w14:textId="77777777" w:rsidR="00B65B4D" w:rsidRPr="007A0B83" w:rsidRDefault="00B65B4D" w:rsidP="000F3F82">
      <w:pPr>
        <w:rPr>
          <w:lang w:val="en-US"/>
        </w:rPr>
      </w:pPr>
    </w:p>
    <w:sectPr w:rsidR="00B65B4D" w:rsidRPr="007A0B83" w:rsidSect="007A0B83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A03BE1" w14:textId="77777777" w:rsidR="008A5FFC" w:rsidRDefault="008A5FFC" w:rsidP="005929CC">
      <w:pPr>
        <w:spacing w:after="0" w:line="240" w:lineRule="auto"/>
      </w:pPr>
      <w:r>
        <w:separator/>
      </w:r>
    </w:p>
  </w:endnote>
  <w:endnote w:type="continuationSeparator" w:id="0">
    <w:p w14:paraId="038573BB" w14:textId="77777777" w:rsidR="008A5FFC" w:rsidRDefault="008A5FFC" w:rsidP="00592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67735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10ED6AC" w14:textId="673D5F8C" w:rsidR="008207A9" w:rsidRPr="008207A9" w:rsidRDefault="008207A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207A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207A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207A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207A9">
          <w:rPr>
            <w:rFonts w:ascii="Times New Roman" w:hAnsi="Times New Roman" w:cs="Times New Roman"/>
            <w:sz w:val="24"/>
            <w:szCs w:val="24"/>
          </w:rPr>
          <w:t>2</w:t>
        </w:r>
        <w:r w:rsidRPr="008207A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247292" w14:textId="77777777" w:rsidR="008A5FFC" w:rsidRDefault="008A5FFC" w:rsidP="005929CC">
      <w:pPr>
        <w:spacing w:after="0" w:line="240" w:lineRule="auto"/>
      </w:pPr>
      <w:r>
        <w:separator/>
      </w:r>
    </w:p>
  </w:footnote>
  <w:footnote w:type="continuationSeparator" w:id="0">
    <w:p w14:paraId="4EDD1AB6" w14:textId="77777777" w:rsidR="008A5FFC" w:rsidRDefault="008A5FFC" w:rsidP="005929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AA9"/>
    <w:rsid w:val="000F3F82"/>
    <w:rsid w:val="000F64A4"/>
    <w:rsid w:val="00436F0F"/>
    <w:rsid w:val="00572F1E"/>
    <w:rsid w:val="005929CC"/>
    <w:rsid w:val="006F424A"/>
    <w:rsid w:val="007A0B83"/>
    <w:rsid w:val="008207A9"/>
    <w:rsid w:val="00864234"/>
    <w:rsid w:val="008A5FFC"/>
    <w:rsid w:val="008B5AA9"/>
    <w:rsid w:val="00AB3821"/>
    <w:rsid w:val="00B65B4D"/>
    <w:rsid w:val="00BD31E5"/>
    <w:rsid w:val="00DE53F3"/>
    <w:rsid w:val="00E4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C4DC8"/>
  <w15:chartTrackingRefBased/>
  <w15:docId w15:val="{18177708-47B2-439E-8443-39F9D3FB2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2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9CC"/>
  </w:style>
  <w:style w:type="paragraph" w:styleId="Footer">
    <w:name w:val="footer"/>
    <w:basedOn w:val="Normal"/>
    <w:link w:val="FooterChar"/>
    <w:uiPriority w:val="99"/>
    <w:unhideWhenUsed/>
    <w:rsid w:val="00592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7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458</Words>
  <Characters>8313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Montacq</dc:creator>
  <cp:keywords/>
  <dc:description/>
  <cp:lastModifiedBy>Revathi   Thangaraj</cp:lastModifiedBy>
  <cp:revision>11</cp:revision>
  <cp:lastPrinted>2024-11-22T15:33:00Z</cp:lastPrinted>
  <dcterms:created xsi:type="dcterms:W3CDTF">2024-10-18T12:28:00Z</dcterms:created>
  <dcterms:modified xsi:type="dcterms:W3CDTF">2025-02-14T08:55:00Z</dcterms:modified>
</cp:coreProperties>
</file>